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9AA88" w14:textId="710CEA0F" w:rsidR="007553D5" w:rsidRPr="00A30C04" w:rsidRDefault="00EB5FB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5</w:t>
      </w:r>
      <w:r w:rsidR="00D14D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14DA3">
        <w:rPr>
          <w:rFonts w:ascii="Times New Roman" w:hAnsi="Times New Roman" w:cs="Times New Roman"/>
          <w:b/>
          <w:sz w:val="20"/>
          <w:szCs w:val="20"/>
        </w:rPr>
        <w:t>Table</w:t>
      </w:r>
    </w:p>
    <w:p w14:paraId="69F00B41" w14:textId="77777777" w:rsidR="007553D5" w:rsidRPr="00A30C04" w:rsidRDefault="00DF7291">
      <w:pPr>
        <w:rPr>
          <w:rFonts w:ascii="Times New Roman" w:hAnsi="Times New Roman" w:cs="Times New Roman"/>
          <w:sz w:val="20"/>
          <w:szCs w:val="20"/>
        </w:rPr>
      </w:pPr>
      <w:r w:rsidRPr="00A30C04">
        <w:rPr>
          <w:rFonts w:ascii="Times New Roman" w:hAnsi="Times New Roman" w:cs="Times New Roman"/>
          <w:sz w:val="20"/>
          <w:szCs w:val="20"/>
        </w:rPr>
        <w:t>Sequences of o</w:t>
      </w:r>
      <w:r w:rsidR="005367BF" w:rsidRPr="00A30C04">
        <w:rPr>
          <w:rFonts w:ascii="Times New Roman" w:hAnsi="Times New Roman" w:cs="Times New Roman"/>
          <w:sz w:val="20"/>
          <w:szCs w:val="20"/>
        </w:rPr>
        <w:t>ligonucleotide</w:t>
      </w:r>
      <w:r w:rsidRPr="00A30C04">
        <w:rPr>
          <w:rFonts w:ascii="Times New Roman" w:hAnsi="Times New Roman" w:cs="Times New Roman"/>
          <w:sz w:val="20"/>
          <w:szCs w:val="20"/>
        </w:rPr>
        <w:t>s</w:t>
      </w:r>
      <w:r w:rsidR="005367BF" w:rsidRPr="00A30C04">
        <w:rPr>
          <w:rFonts w:ascii="Times New Roman" w:hAnsi="Times New Roman" w:cs="Times New Roman"/>
          <w:sz w:val="20"/>
          <w:szCs w:val="20"/>
        </w:rPr>
        <w:t xml:space="preserve"> </w:t>
      </w:r>
      <w:r w:rsidRPr="00A30C04">
        <w:rPr>
          <w:rFonts w:ascii="Times New Roman" w:hAnsi="Times New Roman" w:cs="Times New Roman"/>
          <w:sz w:val="20"/>
          <w:szCs w:val="20"/>
        </w:rPr>
        <w:t>utilized</w:t>
      </w:r>
      <w:r w:rsidR="005367BF" w:rsidRPr="00A30C04">
        <w:rPr>
          <w:rFonts w:ascii="Times New Roman" w:hAnsi="Times New Roman" w:cs="Times New Roman"/>
          <w:sz w:val="20"/>
          <w:szCs w:val="20"/>
        </w:rPr>
        <w:t xml:space="preserve"> in RT-PCR </w:t>
      </w:r>
      <w:r w:rsidR="00F539C2" w:rsidRPr="00A30C04">
        <w:rPr>
          <w:rFonts w:ascii="Times New Roman" w:hAnsi="Times New Roman" w:cs="Times New Roman"/>
          <w:sz w:val="20"/>
          <w:szCs w:val="20"/>
        </w:rPr>
        <w:t>and</w:t>
      </w:r>
      <w:r w:rsidR="005367BF" w:rsidRPr="00A30C04">
        <w:rPr>
          <w:rFonts w:ascii="Times New Roman" w:hAnsi="Times New Roman" w:cs="Times New Roman"/>
          <w:sz w:val="20"/>
          <w:szCs w:val="20"/>
        </w:rPr>
        <w:t xml:space="preserve"> ChIP </w:t>
      </w:r>
      <w:r w:rsidRPr="00A30C04">
        <w:rPr>
          <w:rFonts w:ascii="Times New Roman" w:hAnsi="Times New Roman" w:cs="Times New Roman"/>
          <w:sz w:val="20"/>
          <w:szCs w:val="20"/>
        </w:rPr>
        <w:t>results</w:t>
      </w:r>
      <w:r w:rsidR="005367BF" w:rsidRPr="00A30C04">
        <w:rPr>
          <w:rFonts w:ascii="Times New Roman" w:hAnsi="Times New Roman" w:cs="Times New Roman"/>
          <w:sz w:val="20"/>
          <w:szCs w:val="20"/>
        </w:rPr>
        <w:t xml:space="preserve"> reported in this study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366"/>
        <w:gridCol w:w="2013"/>
      </w:tblGrid>
      <w:tr w:rsidR="007553D5" w:rsidRPr="00A30C04" w14:paraId="399C5A9D" w14:textId="77777777">
        <w:tc>
          <w:tcPr>
            <w:tcW w:w="1696" w:type="dxa"/>
          </w:tcPr>
          <w:p w14:paraId="38ECB386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r w:rsidRPr="00A30C0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66" w:type="dxa"/>
          </w:tcPr>
          <w:p w14:paraId="6BAFFFA2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or description (5’-3’) </w:t>
            </w:r>
          </w:p>
        </w:tc>
        <w:tc>
          <w:tcPr>
            <w:tcW w:w="2013" w:type="dxa"/>
          </w:tcPr>
          <w:p w14:paraId="59EECF87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553D5" w:rsidRPr="00A30C04" w14:paraId="20293E75" w14:textId="77777777">
        <w:tc>
          <w:tcPr>
            <w:tcW w:w="1696" w:type="dxa"/>
          </w:tcPr>
          <w:p w14:paraId="3E4D1A71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aprART</w:t>
            </w:r>
          </w:p>
        </w:tc>
        <w:tc>
          <w:tcPr>
            <w:tcW w:w="4366" w:type="dxa"/>
          </w:tcPr>
          <w:p w14:paraId="2EFC3FFC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TGACCATGACAGCGAGTGT</w:t>
            </w:r>
          </w:p>
        </w:tc>
        <w:tc>
          <w:tcPr>
            <w:tcW w:w="2013" w:type="dxa"/>
          </w:tcPr>
          <w:p w14:paraId="1E2F85B5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553D5" w:rsidRPr="00A30C04" w14:paraId="2C451304" w14:textId="77777777">
        <w:tc>
          <w:tcPr>
            <w:tcW w:w="1696" w:type="dxa"/>
          </w:tcPr>
          <w:p w14:paraId="694DCFD7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aprART</w:t>
            </w:r>
          </w:p>
        </w:tc>
        <w:tc>
          <w:tcPr>
            <w:tcW w:w="4366" w:type="dxa"/>
          </w:tcPr>
          <w:p w14:paraId="692B53EE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ACAGAAATGCAGGATG</w:t>
            </w:r>
          </w:p>
        </w:tc>
        <w:tc>
          <w:tcPr>
            <w:tcW w:w="2013" w:type="dxa"/>
          </w:tcPr>
          <w:p w14:paraId="3E3FAFB9" w14:textId="77777777" w:rsidR="007553D5" w:rsidRPr="00A30C04" w:rsidRDefault="00536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4510F127" w14:textId="77777777">
        <w:tc>
          <w:tcPr>
            <w:tcW w:w="1696" w:type="dxa"/>
          </w:tcPr>
          <w:p w14:paraId="7CA8C2AF" w14:textId="5454B3FB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ethRRT</w:t>
            </w:r>
          </w:p>
        </w:tc>
        <w:tc>
          <w:tcPr>
            <w:tcW w:w="4366" w:type="dxa"/>
          </w:tcPr>
          <w:p w14:paraId="7141A4A3" w14:textId="50898464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GATCAACGTGTTCTTC</w:t>
            </w:r>
          </w:p>
        </w:tc>
        <w:tc>
          <w:tcPr>
            <w:tcW w:w="2013" w:type="dxa"/>
          </w:tcPr>
          <w:p w14:paraId="7E560529" w14:textId="46A8D2DC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3F3B4C69" w14:textId="77777777">
        <w:tc>
          <w:tcPr>
            <w:tcW w:w="1696" w:type="dxa"/>
          </w:tcPr>
          <w:p w14:paraId="50AE8FE7" w14:textId="55AE164A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ethRRT</w:t>
            </w:r>
          </w:p>
        </w:tc>
        <w:tc>
          <w:tcPr>
            <w:tcW w:w="4366" w:type="dxa"/>
          </w:tcPr>
          <w:p w14:paraId="53D365D0" w14:textId="129A02F5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CGTTCATCAGGTTGAG</w:t>
            </w:r>
          </w:p>
        </w:tc>
        <w:tc>
          <w:tcPr>
            <w:tcW w:w="2013" w:type="dxa"/>
          </w:tcPr>
          <w:p w14:paraId="6FF5AEAE" w14:textId="39701DF6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6B0462A3" w14:textId="77777777">
        <w:tc>
          <w:tcPr>
            <w:tcW w:w="1696" w:type="dxa"/>
          </w:tcPr>
          <w:p w14:paraId="70F74CE1" w14:textId="3671C461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icl1RT</w:t>
            </w:r>
          </w:p>
        </w:tc>
        <w:tc>
          <w:tcPr>
            <w:tcW w:w="4366" w:type="dxa"/>
          </w:tcPr>
          <w:p w14:paraId="5A4D3811" w14:textId="4E26D433" w:rsidR="000F4A9A" w:rsidRPr="00A30C04" w:rsidRDefault="000F4A9A" w:rsidP="000F4A9A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GCTTCTACCGCACCAAGAAC</w:t>
            </w:r>
          </w:p>
        </w:tc>
        <w:tc>
          <w:tcPr>
            <w:tcW w:w="2013" w:type="dxa"/>
          </w:tcPr>
          <w:p w14:paraId="5F6CC668" w14:textId="54D6040D" w:rsidR="000F4A9A" w:rsidRPr="00922861" w:rsidRDefault="00AD562F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han&lt;/Author&gt;&lt;Year&gt;2022&lt;/Year&gt;&lt;RecNum&gt;1715&lt;/RecNum&gt;&lt;DisplayText&gt;[1]&lt;/DisplayText&gt;&lt;record&gt;&lt;rec-number&gt;1715&lt;/rec-number&gt;&lt;foreign-keys&gt;&lt;key app="EN" db-id="fx2rzwpdczf5r7e99to5209ct25p55dz0vds" timestamp="1691652839"&gt;1715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564E7E1E" w14:textId="77777777">
        <w:tc>
          <w:tcPr>
            <w:tcW w:w="1696" w:type="dxa"/>
          </w:tcPr>
          <w:p w14:paraId="224905C5" w14:textId="2B59287B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icl1RT</w:t>
            </w:r>
          </w:p>
        </w:tc>
        <w:tc>
          <w:tcPr>
            <w:tcW w:w="4366" w:type="dxa"/>
          </w:tcPr>
          <w:p w14:paraId="666F2876" w14:textId="5F75E2E3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CGAGGTGCTTTTTCCAGTT</w:t>
            </w:r>
          </w:p>
        </w:tc>
        <w:tc>
          <w:tcPr>
            <w:tcW w:w="2013" w:type="dxa"/>
          </w:tcPr>
          <w:p w14:paraId="51702529" w14:textId="4B2BD8C9" w:rsidR="000F4A9A" w:rsidRPr="00A30C04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n&lt;/Author&gt;&lt;Year&gt;2022&lt;/Year&gt;&lt;RecNum&gt;1715&lt;/RecNum&gt;&lt;DisplayText&gt;[1]&lt;/DisplayText&gt;&lt;record&gt;&lt;rec-number&gt;1715&lt;/rec-number&gt;&lt;foreign-keys&gt;&lt;key app="EN" db-id="fx2rzwpdczf5r7e99to5209ct25p55dz0vds" timestamp="1691652839"&gt;1715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A9A" w:rsidRPr="00A30C04" w14:paraId="2FC2D920" w14:textId="77777777">
        <w:tc>
          <w:tcPr>
            <w:tcW w:w="1696" w:type="dxa"/>
          </w:tcPr>
          <w:p w14:paraId="79D8130F" w14:textId="13BD08A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narK1RT</w:t>
            </w:r>
          </w:p>
        </w:tc>
        <w:tc>
          <w:tcPr>
            <w:tcW w:w="4366" w:type="dxa"/>
          </w:tcPr>
          <w:p w14:paraId="71601B8F" w14:textId="4EBEAA30" w:rsidR="000F4A9A" w:rsidRPr="00922861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28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TCGTGTTGCTAATTCCGGC</w:t>
            </w:r>
          </w:p>
        </w:tc>
        <w:tc>
          <w:tcPr>
            <w:tcW w:w="2013" w:type="dxa"/>
          </w:tcPr>
          <w:p w14:paraId="0F0E398F" w14:textId="72E4FC58" w:rsidR="000F4A9A" w:rsidRPr="00922861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2861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 w:rsidRPr="00922861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 w:rsidRPr="00922861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67430565" w14:textId="77777777">
        <w:tc>
          <w:tcPr>
            <w:tcW w:w="1696" w:type="dxa"/>
          </w:tcPr>
          <w:p w14:paraId="240738C4" w14:textId="12309829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narK1RT</w:t>
            </w:r>
          </w:p>
        </w:tc>
        <w:tc>
          <w:tcPr>
            <w:tcW w:w="4366" w:type="dxa"/>
          </w:tcPr>
          <w:p w14:paraId="44198787" w14:textId="4B7E658E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TGCCAACAACCCAACTAGC</w:t>
            </w:r>
          </w:p>
        </w:tc>
        <w:tc>
          <w:tcPr>
            <w:tcW w:w="2013" w:type="dxa"/>
          </w:tcPr>
          <w:p w14:paraId="22711518" w14:textId="4301D12B" w:rsidR="000F4A9A" w:rsidRPr="00A30C04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A9A" w:rsidRPr="00A30C04" w14:paraId="4EB585C2" w14:textId="77777777">
        <w:tc>
          <w:tcPr>
            <w:tcW w:w="1696" w:type="dxa"/>
          </w:tcPr>
          <w:p w14:paraId="49DE3E7F" w14:textId="76F5836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nirBRT</w:t>
            </w:r>
          </w:p>
        </w:tc>
        <w:tc>
          <w:tcPr>
            <w:tcW w:w="4366" w:type="dxa"/>
          </w:tcPr>
          <w:p w14:paraId="6E10760F" w14:textId="3C5C501E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TCAGCGGATCGACTTGTTC</w:t>
            </w:r>
          </w:p>
        </w:tc>
        <w:tc>
          <w:tcPr>
            <w:tcW w:w="2013" w:type="dxa"/>
          </w:tcPr>
          <w:p w14:paraId="088E1B2F" w14:textId="7812ABD6" w:rsidR="000F4A9A" w:rsidRPr="00A30C04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A9A" w:rsidRPr="00A30C04" w14:paraId="033524A2" w14:textId="77777777">
        <w:tc>
          <w:tcPr>
            <w:tcW w:w="1696" w:type="dxa"/>
          </w:tcPr>
          <w:p w14:paraId="01ECB97E" w14:textId="0F1BCAD5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nirBRT</w:t>
            </w:r>
          </w:p>
        </w:tc>
        <w:tc>
          <w:tcPr>
            <w:tcW w:w="4366" w:type="dxa"/>
          </w:tcPr>
          <w:p w14:paraId="7194B6C4" w14:textId="076E2B36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CTTTATTTTGTGCGGTGCC</w:t>
            </w:r>
          </w:p>
        </w:tc>
        <w:tc>
          <w:tcPr>
            <w:tcW w:w="2013" w:type="dxa"/>
          </w:tcPr>
          <w:p w14:paraId="71346C8C" w14:textId="27689FE1" w:rsidR="000F4A9A" w:rsidRPr="00A30C04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A9A" w:rsidRPr="00A30C04" w14:paraId="1373B208" w14:textId="77777777">
        <w:tc>
          <w:tcPr>
            <w:tcW w:w="1696" w:type="dxa"/>
          </w:tcPr>
          <w:p w14:paraId="1C493824" w14:textId="3E852E48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phoRRT</w:t>
            </w:r>
          </w:p>
        </w:tc>
        <w:tc>
          <w:tcPr>
            <w:tcW w:w="4366" w:type="dxa"/>
          </w:tcPr>
          <w:p w14:paraId="3FFB7E7E" w14:textId="164D57D3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GCCAGAGCTATACGGCACTC</w:t>
            </w:r>
          </w:p>
        </w:tc>
        <w:tc>
          <w:tcPr>
            <w:tcW w:w="2013" w:type="dxa"/>
          </w:tcPr>
          <w:p w14:paraId="2E307134" w14:textId="302F010F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45AE02D8" w14:textId="77777777">
        <w:tc>
          <w:tcPr>
            <w:tcW w:w="1696" w:type="dxa"/>
          </w:tcPr>
          <w:p w14:paraId="5881A416" w14:textId="16487A43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phoRRT</w:t>
            </w:r>
          </w:p>
        </w:tc>
        <w:tc>
          <w:tcPr>
            <w:tcW w:w="4366" w:type="dxa"/>
          </w:tcPr>
          <w:p w14:paraId="0080CF44" w14:textId="75871FB3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TGGTCAAGTAGCCATC</w:t>
            </w:r>
          </w:p>
        </w:tc>
        <w:tc>
          <w:tcPr>
            <w:tcW w:w="2013" w:type="dxa"/>
          </w:tcPr>
          <w:p w14:paraId="689C0D10" w14:textId="5BD7FB2E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10D5D93F" w14:textId="77777777">
        <w:tc>
          <w:tcPr>
            <w:tcW w:w="1696" w:type="dxa"/>
          </w:tcPr>
          <w:p w14:paraId="3FAFEA3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pks2RT</w:t>
            </w:r>
          </w:p>
        </w:tc>
        <w:tc>
          <w:tcPr>
            <w:tcW w:w="4366" w:type="dxa"/>
          </w:tcPr>
          <w:p w14:paraId="5AB92056" w14:textId="77777777" w:rsidR="000F4A9A" w:rsidRPr="00A30C04" w:rsidRDefault="000F4A9A" w:rsidP="000F4A9A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GTTGTGGAAGGCGTTGTTAC </w:t>
            </w:r>
          </w:p>
        </w:tc>
        <w:tc>
          <w:tcPr>
            <w:tcW w:w="2013" w:type="dxa"/>
          </w:tcPr>
          <w:p w14:paraId="0B1A73B7" w14:textId="076586D8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030E3AF0" w14:textId="77777777">
        <w:tc>
          <w:tcPr>
            <w:tcW w:w="1696" w:type="dxa"/>
          </w:tcPr>
          <w:p w14:paraId="76FC0E5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pks2RT</w:t>
            </w:r>
          </w:p>
        </w:tc>
        <w:tc>
          <w:tcPr>
            <w:tcW w:w="4366" w:type="dxa"/>
          </w:tcPr>
          <w:p w14:paraId="3EBF123F" w14:textId="77777777" w:rsidR="000F4A9A" w:rsidRPr="00A30C04" w:rsidRDefault="000F4A9A" w:rsidP="000F4A9A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GTCGTAGAACTCGTCGCAAT </w:t>
            </w:r>
          </w:p>
        </w:tc>
        <w:tc>
          <w:tcPr>
            <w:tcW w:w="2013" w:type="dxa"/>
          </w:tcPr>
          <w:p w14:paraId="432BD16E" w14:textId="074CFE85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1F73759E" w14:textId="77777777">
        <w:tc>
          <w:tcPr>
            <w:tcW w:w="1696" w:type="dxa"/>
          </w:tcPr>
          <w:p w14:paraId="53F7B1B9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msl3RT</w:t>
            </w:r>
          </w:p>
        </w:tc>
        <w:tc>
          <w:tcPr>
            <w:tcW w:w="4366" w:type="dxa"/>
          </w:tcPr>
          <w:p w14:paraId="6069EA50" w14:textId="77777777" w:rsidR="000F4A9A" w:rsidRPr="00A30C04" w:rsidRDefault="000F4A9A" w:rsidP="000F4A9A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GTGAAAACAAACTTCGGTCAC </w:t>
            </w:r>
          </w:p>
        </w:tc>
        <w:tc>
          <w:tcPr>
            <w:tcW w:w="2013" w:type="dxa"/>
          </w:tcPr>
          <w:p w14:paraId="5A4EE351" w14:textId="252FC3FE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432CBADB" w14:textId="77777777">
        <w:tc>
          <w:tcPr>
            <w:tcW w:w="1696" w:type="dxa"/>
          </w:tcPr>
          <w:p w14:paraId="2B73E40C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msl3RT</w:t>
            </w:r>
          </w:p>
        </w:tc>
        <w:tc>
          <w:tcPr>
            <w:tcW w:w="4366" w:type="dxa"/>
          </w:tcPr>
          <w:p w14:paraId="18007C4D" w14:textId="77777777" w:rsidR="000F4A9A" w:rsidRPr="00A30C04" w:rsidRDefault="000F4A9A" w:rsidP="000F4A9A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ACAAAGAGTTCAGTGTCAATCTCAG </w:t>
            </w:r>
          </w:p>
        </w:tc>
        <w:tc>
          <w:tcPr>
            <w:tcW w:w="2013" w:type="dxa"/>
          </w:tcPr>
          <w:p w14:paraId="65AD4493" w14:textId="00B3B5D6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7DEC6B8C" w14:textId="77777777">
        <w:tc>
          <w:tcPr>
            <w:tcW w:w="1696" w:type="dxa"/>
          </w:tcPr>
          <w:p w14:paraId="26093C4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0068RT</w:t>
            </w:r>
          </w:p>
        </w:tc>
        <w:tc>
          <w:tcPr>
            <w:tcW w:w="4366" w:type="dxa"/>
          </w:tcPr>
          <w:p w14:paraId="4B5A25AB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GACCGGCCTGTTGATTGATC</w:t>
            </w:r>
          </w:p>
        </w:tc>
        <w:tc>
          <w:tcPr>
            <w:tcW w:w="2013" w:type="dxa"/>
          </w:tcPr>
          <w:p w14:paraId="5C63DB99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75BC6ECB" w14:textId="77777777">
        <w:tc>
          <w:tcPr>
            <w:tcW w:w="1696" w:type="dxa"/>
          </w:tcPr>
          <w:p w14:paraId="71E6DA6F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0068RT</w:t>
            </w:r>
          </w:p>
        </w:tc>
        <w:tc>
          <w:tcPr>
            <w:tcW w:w="4366" w:type="dxa"/>
          </w:tcPr>
          <w:p w14:paraId="4056C8D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GCTAACCGACGCTGAAGTTC</w:t>
            </w:r>
          </w:p>
        </w:tc>
        <w:tc>
          <w:tcPr>
            <w:tcW w:w="2013" w:type="dxa"/>
          </w:tcPr>
          <w:p w14:paraId="5C63A4F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35260E22" w14:textId="77777777">
        <w:tc>
          <w:tcPr>
            <w:tcW w:w="1696" w:type="dxa"/>
          </w:tcPr>
          <w:p w14:paraId="58F3647F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1217RT</w:t>
            </w:r>
          </w:p>
        </w:tc>
        <w:tc>
          <w:tcPr>
            <w:tcW w:w="4366" w:type="dxa"/>
          </w:tcPr>
          <w:p w14:paraId="0C6334A1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CTGGCCTATCGATTAC</w:t>
            </w:r>
          </w:p>
        </w:tc>
        <w:tc>
          <w:tcPr>
            <w:tcW w:w="2013" w:type="dxa"/>
          </w:tcPr>
          <w:p w14:paraId="54E6CBD2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18CAEAE2" w14:textId="77777777">
        <w:tc>
          <w:tcPr>
            <w:tcW w:w="1696" w:type="dxa"/>
          </w:tcPr>
          <w:p w14:paraId="0FF8F5D6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1217RT</w:t>
            </w:r>
          </w:p>
        </w:tc>
        <w:tc>
          <w:tcPr>
            <w:tcW w:w="4366" w:type="dxa"/>
          </w:tcPr>
          <w:p w14:paraId="5CFBD128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TATCGCCCAGCTGATC</w:t>
            </w:r>
          </w:p>
        </w:tc>
        <w:tc>
          <w:tcPr>
            <w:tcW w:w="2013" w:type="dxa"/>
          </w:tcPr>
          <w:p w14:paraId="4393D122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1E647A44" w14:textId="77777777">
        <w:tc>
          <w:tcPr>
            <w:tcW w:w="1696" w:type="dxa"/>
          </w:tcPr>
          <w:p w14:paraId="3BA1984C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1219RT</w:t>
            </w:r>
          </w:p>
        </w:tc>
        <w:tc>
          <w:tcPr>
            <w:tcW w:w="4366" w:type="dxa"/>
          </w:tcPr>
          <w:p w14:paraId="415C7E4A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ACCCAACCGATCTCC</w:t>
            </w:r>
          </w:p>
        </w:tc>
        <w:tc>
          <w:tcPr>
            <w:tcW w:w="2013" w:type="dxa"/>
          </w:tcPr>
          <w:p w14:paraId="1465BF31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119782B5" w14:textId="77777777">
        <w:tc>
          <w:tcPr>
            <w:tcW w:w="1696" w:type="dxa"/>
          </w:tcPr>
          <w:p w14:paraId="0FB356C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1219RT</w:t>
            </w:r>
          </w:p>
        </w:tc>
        <w:tc>
          <w:tcPr>
            <w:tcW w:w="4366" w:type="dxa"/>
          </w:tcPr>
          <w:p w14:paraId="6E14BC20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CATGTGCTTCTCCTTG</w:t>
            </w:r>
          </w:p>
        </w:tc>
        <w:tc>
          <w:tcPr>
            <w:tcW w:w="2013" w:type="dxa"/>
          </w:tcPr>
          <w:p w14:paraId="2C81FB6E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72018699" w14:textId="77777777">
        <w:tc>
          <w:tcPr>
            <w:tcW w:w="1696" w:type="dxa"/>
          </w:tcPr>
          <w:p w14:paraId="7C7E01C3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2660RT</w:t>
            </w:r>
          </w:p>
        </w:tc>
        <w:tc>
          <w:tcPr>
            <w:tcW w:w="4366" w:type="dxa"/>
          </w:tcPr>
          <w:p w14:paraId="091695E5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ACAGGCCAGGCTA</w:t>
            </w:r>
          </w:p>
        </w:tc>
        <w:tc>
          <w:tcPr>
            <w:tcW w:w="2013" w:type="dxa"/>
          </w:tcPr>
          <w:p w14:paraId="42813600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612ACBCE" w14:textId="77777777">
        <w:tc>
          <w:tcPr>
            <w:tcW w:w="1696" w:type="dxa"/>
          </w:tcPr>
          <w:p w14:paraId="3F958B4D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2660RT</w:t>
            </w:r>
          </w:p>
        </w:tc>
        <w:tc>
          <w:tcPr>
            <w:tcW w:w="4366" w:type="dxa"/>
          </w:tcPr>
          <w:p w14:paraId="670DDC37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TGAAACTGGTTCAATCCCA</w:t>
            </w:r>
          </w:p>
        </w:tc>
        <w:tc>
          <w:tcPr>
            <w:tcW w:w="2013" w:type="dxa"/>
          </w:tcPr>
          <w:p w14:paraId="19C6229E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4B6520F7" w14:textId="77777777">
        <w:tc>
          <w:tcPr>
            <w:tcW w:w="1696" w:type="dxa"/>
          </w:tcPr>
          <w:p w14:paraId="41D997D2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3269RT</w:t>
            </w:r>
          </w:p>
        </w:tc>
        <w:tc>
          <w:tcPr>
            <w:tcW w:w="4366" w:type="dxa"/>
          </w:tcPr>
          <w:p w14:paraId="53A2220A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aps/>
                <w:sz w:val="20"/>
                <w:szCs w:val="20"/>
              </w:rPr>
              <w:t>CTTCGTCAGACCGCGGTAT</w:t>
            </w:r>
          </w:p>
        </w:tc>
        <w:tc>
          <w:tcPr>
            <w:tcW w:w="2013" w:type="dxa"/>
          </w:tcPr>
          <w:p w14:paraId="0E00AFCE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317A409D" w14:textId="77777777">
        <w:tc>
          <w:tcPr>
            <w:tcW w:w="1696" w:type="dxa"/>
          </w:tcPr>
          <w:p w14:paraId="01AE873D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3269RT</w:t>
            </w:r>
          </w:p>
        </w:tc>
        <w:tc>
          <w:tcPr>
            <w:tcW w:w="4366" w:type="dxa"/>
          </w:tcPr>
          <w:p w14:paraId="1F86EB08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CGCTGGAGTGGGC</w:t>
            </w:r>
          </w:p>
        </w:tc>
        <w:tc>
          <w:tcPr>
            <w:tcW w:w="2013" w:type="dxa"/>
          </w:tcPr>
          <w:p w14:paraId="15F34A68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A9A" w:rsidRPr="00A30C04" w14:paraId="46C8F1BF" w14:textId="77777777">
        <w:tc>
          <w:tcPr>
            <w:tcW w:w="1696" w:type="dxa"/>
          </w:tcPr>
          <w:p w14:paraId="3A0D8FCB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gapdhRT</w:t>
            </w:r>
          </w:p>
        </w:tc>
        <w:tc>
          <w:tcPr>
            <w:tcW w:w="4366" w:type="dxa"/>
          </w:tcPr>
          <w:p w14:paraId="35522089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GGCATCAACGGGTTTG</w:t>
            </w:r>
          </w:p>
        </w:tc>
        <w:tc>
          <w:tcPr>
            <w:tcW w:w="2013" w:type="dxa"/>
          </w:tcPr>
          <w:p w14:paraId="2AB6EDAE" w14:textId="0EE9BDB9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upta&lt;/Author&gt;&lt;Year&gt;2006&lt;/Year&gt;&lt;RecNum&gt;242&lt;/RecNum&gt;&lt;DisplayText&gt;[4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4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47BD7D50" w14:textId="77777777">
        <w:tc>
          <w:tcPr>
            <w:tcW w:w="1696" w:type="dxa"/>
          </w:tcPr>
          <w:p w14:paraId="25EEF572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gapdhRT</w:t>
            </w:r>
          </w:p>
        </w:tc>
        <w:tc>
          <w:tcPr>
            <w:tcW w:w="4366" w:type="dxa"/>
          </w:tcPr>
          <w:p w14:paraId="5B4ACDB6" w14:textId="77777777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TGTTGTCGGTGATGTC</w:t>
            </w:r>
          </w:p>
        </w:tc>
        <w:tc>
          <w:tcPr>
            <w:tcW w:w="2013" w:type="dxa"/>
          </w:tcPr>
          <w:p w14:paraId="5FC29AE7" w14:textId="6A95F386" w:rsidR="000F4A9A" w:rsidRPr="00A30C04" w:rsidRDefault="000F4A9A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upta&lt;/Author&gt;&lt;Year&gt;2006&lt;/Year&gt;&lt;RecNum&gt;242&lt;/RecNum&gt;&lt;DisplayText&gt;[4]&lt;/DisplayText&gt;&lt;record&gt;&lt;rec-number&gt;242&lt;/rec-number&gt;&lt;foreign-keys&gt;&lt;key app="EN" db-id="fx2rzwpdczf5r7e99to5209ct25p55dz0vds" timestamp="0"&gt;242&lt;/key&gt;&lt;/foreign-keys&gt;&lt;ref-type name="Journal Article"&gt;17&lt;/ref-type&gt;&lt;contributors&gt;&lt;authors&gt;&lt;author&gt;Gupta, S.&lt;/author&gt;&lt;author&gt;Sinha, A.&lt;/author&gt;&lt;author&gt;Sarkar, D.&lt;/author&gt;&lt;/authors&gt;&lt;/contributors&gt;&lt;auth-address&gt;Institute of Microbial Technology, Sector 39 A, Chandigarh 160036, India.&lt;/auth-address&gt;&lt;titles&gt;&lt;title&gt;Transcriptional autoregulation by Mycobacterium tuberculosis PhoP involves recognition of novel direct repeat sequences in the regulatory region of the promoter&lt;/title&gt;&lt;secondary-title&gt;FEBS letters&lt;/secondary-title&gt;&lt;alt-title&gt;FEBS Lett&lt;/alt-title&gt;&lt;/titles&gt;&lt;pages&gt;5328-38&lt;/pages&gt;&lt;volume&gt;580&lt;/volume&gt;&lt;number&gt;22&lt;/number&gt;&lt;edition&gt;2006/09/19&lt;/edition&gt;&lt;keywords&gt;&lt;keyword&gt;Animals&lt;/keyword&gt;&lt;keyword&gt;Bacterial Proteins/*genetics/metabolism&lt;/keyword&gt;&lt;keyword&gt;Gene Expression Regulation, Bacterial/*genetics&lt;/keyword&gt;&lt;keyword&gt;Homeostasis/*genetics&lt;/keyword&gt;&lt;keyword&gt;Humans&lt;/keyword&gt;&lt;keyword&gt;Macrophages/microbiology&lt;/keyword&gt;&lt;keyword&gt;Mice&lt;/keyword&gt;&lt;keyword&gt;Mycobacterium tuberculosis/*genetics/metabolism/pathogenicity&lt;/keyword&gt;&lt;keyword&gt;Phosphorylation&lt;/keyword&gt;&lt;keyword&gt;Protein Processing, Post-Translational/genetics&lt;/keyword&gt;&lt;keyword&gt;Repetitive Sequences, Nucleic Acid/genetics&lt;/keyword&gt;&lt;keyword&gt;Response Elements/*genetics&lt;/keyword&gt;&lt;keyword&gt;Signal Transduction/*genetics&lt;/keyword&gt;&lt;keyword&gt;Transcription, Genetic&lt;/keyword&gt;&lt;/keywords&gt;&lt;dates&gt;&lt;year&gt;2006&lt;/year&gt;&lt;pub-dates&gt;&lt;date&gt;Oct 2&lt;/date&gt;&lt;/pub-dates&gt;&lt;/dates&gt;&lt;isbn&gt;0014-5793 (Print)&amp;#xD;0014-5793 (Linking)&lt;/isbn&gt;&lt;accession-num&gt;16979633&lt;/accession-num&gt;&lt;work-type&gt;Research Support, Non-U.S. Gov&amp;apos;t&lt;/work-type&gt;&lt;urls&gt;&lt;related-urls&gt;&lt;url&gt;http://www.ncbi.nlm.nih.gov/pubmed/16979633&lt;/url&gt;&lt;/related-urls&gt;&lt;/urls&gt;&lt;electronic-resource-num&gt;10.1016/j.febslet.2006.09.004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4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0F4A9A" w:rsidRPr="00A30C04" w14:paraId="104B7E13" w14:textId="77777777">
        <w:tc>
          <w:tcPr>
            <w:tcW w:w="1696" w:type="dxa"/>
          </w:tcPr>
          <w:p w14:paraId="3B78AE46" w14:textId="47FB3656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sigART</w:t>
            </w:r>
          </w:p>
        </w:tc>
        <w:tc>
          <w:tcPr>
            <w:tcW w:w="4366" w:type="dxa"/>
          </w:tcPr>
          <w:p w14:paraId="1FC276A5" w14:textId="26BA2246" w:rsidR="000F4A9A" w:rsidRPr="00A30C04" w:rsidRDefault="00A30C04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CTTTGCTGCAGGATCAACT</w:t>
            </w:r>
          </w:p>
        </w:tc>
        <w:tc>
          <w:tcPr>
            <w:tcW w:w="2013" w:type="dxa"/>
          </w:tcPr>
          <w:p w14:paraId="024E48CC" w14:textId="4194886B" w:rsidR="000F4A9A" w:rsidRPr="00922861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286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sal&lt;/Author&gt;&lt;Year&gt;2017&lt;/Year&gt;&lt;RecNum&gt;733&lt;/RecNum&gt;&lt;DisplayText&gt;[5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92286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92286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A9A" w:rsidRPr="00A30C04" w14:paraId="2CC52583" w14:textId="77777777">
        <w:tc>
          <w:tcPr>
            <w:tcW w:w="1696" w:type="dxa"/>
          </w:tcPr>
          <w:p w14:paraId="01F583C9" w14:textId="3DCA650A" w:rsidR="000F4A9A" w:rsidRPr="00A30C04" w:rsidRDefault="000F4A9A" w:rsidP="000F4A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sigART</w:t>
            </w:r>
          </w:p>
        </w:tc>
        <w:tc>
          <w:tcPr>
            <w:tcW w:w="4366" w:type="dxa"/>
          </w:tcPr>
          <w:p w14:paraId="42CD6154" w14:textId="0FD55F06" w:rsidR="000F4A9A" w:rsidRPr="00A30C04" w:rsidRDefault="00A30C04" w:rsidP="000F4A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ACTTCGACATAGTCTTGGATTC</w:t>
            </w:r>
          </w:p>
        </w:tc>
        <w:tc>
          <w:tcPr>
            <w:tcW w:w="2013" w:type="dxa"/>
          </w:tcPr>
          <w:p w14:paraId="5C1BACE8" w14:textId="2CD7CB2D" w:rsidR="000F4A9A" w:rsidRPr="00A30C04" w:rsidRDefault="00A95E29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Bansal&lt;/Author&gt;&lt;Year&gt;2017&lt;/Year&gt;&lt;RecNum&gt;733&lt;/RecNum&gt;&lt;DisplayText&gt;[5]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625EC6F1" w14:textId="77777777">
        <w:tc>
          <w:tcPr>
            <w:tcW w:w="1696" w:type="dxa"/>
          </w:tcPr>
          <w:p w14:paraId="062FFF95" w14:textId="37B017B0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16S</w:t>
            </w: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  <w:tc>
          <w:tcPr>
            <w:tcW w:w="4366" w:type="dxa"/>
          </w:tcPr>
          <w:p w14:paraId="7A6CA43C" w14:textId="230517AC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CTGAGATACGGCCCCCAGACTC</w:t>
            </w:r>
          </w:p>
        </w:tc>
        <w:tc>
          <w:tcPr>
            <w:tcW w:w="2013" w:type="dxa"/>
          </w:tcPr>
          <w:p w14:paraId="34E578F9" w14:textId="32FF9135" w:rsidR="00485D3D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aW5naDwvQXV0aG9yPjxZZWFyPjIwMTQ8L1llYXI+PFJl
Y051bT4xNjE8L1JlY051bT48RGlzcGxheVRleHQ+WzZ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aW5naDwvQXV0aG9yPjxZZWFyPjIwMTQ8L1llYXI+PFJl
Y051bT4xNjE8L1JlY051bT48RGlzcGxheVRleHQ+WzZ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6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273FD943" w14:textId="77777777">
        <w:tc>
          <w:tcPr>
            <w:tcW w:w="1696" w:type="dxa"/>
          </w:tcPr>
          <w:p w14:paraId="15744B3F" w14:textId="7989821E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16S</w:t>
            </w: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  <w:tc>
          <w:tcPr>
            <w:tcW w:w="4366" w:type="dxa"/>
          </w:tcPr>
          <w:p w14:paraId="297772E0" w14:textId="756623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CGTCGATGGTGAAAGAGGTT</w:t>
            </w:r>
          </w:p>
        </w:tc>
        <w:tc>
          <w:tcPr>
            <w:tcW w:w="2013" w:type="dxa"/>
          </w:tcPr>
          <w:p w14:paraId="667EBDAF" w14:textId="6813E6CA" w:rsidR="00485D3D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aW5naDwvQXV0aG9yPjxZZWFyPjIwMTQ8L1llYXI+PFJl
Y051bT4xNjE8L1JlY051bT48RGlzcGxheVRleHQ+WzZ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aW5naDwvQXV0aG9yPjxZZWFyPjIwMTQ8L1llYXI+PFJl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</w:fldData>
              </w:fldCha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6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2248F35B" w14:textId="77777777">
        <w:tc>
          <w:tcPr>
            <w:tcW w:w="1696" w:type="dxa"/>
          </w:tcPr>
          <w:p w14:paraId="558E6669" w14:textId="6DB41550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icl1up</w:t>
            </w:r>
          </w:p>
        </w:tc>
        <w:tc>
          <w:tcPr>
            <w:tcW w:w="4366" w:type="dxa"/>
          </w:tcPr>
          <w:p w14:paraId="52FB9D64" w14:textId="44C17949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AATAAGCTTACCGGATCCGCA</w:t>
            </w:r>
          </w:p>
        </w:tc>
        <w:tc>
          <w:tcPr>
            <w:tcW w:w="2013" w:type="dxa"/>
          </w:tcPr>
          <w:p w14:paraId="19D1D79A" w14:textId="72A830E4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han&lt;/Author&gt;&lt;Year&gt;2022&lt;/Year&gt;&lt;RecNum&gt;1715&lt;/RecNum&gt;&lt;DisplayText&gt;[1]&lt;/DisplayText&gt;&lt;record&gt;&lt;rec-number&gt;1715&lt;/rec-number&gt;&lt;foreign-keys&gt;&lt;key app="EN" db-id="fx2rzwpdczf5r7e99to5209ct25p55dz0vds" timestamp="1691652839"&gt;1715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3C66B115" w14:textId="77777777">
        <w:tc>
          <w:tcPr>
            <w:tcW w:w="1696" w:type="dxa"/>
          </w:tcPr>
          <w:p w14:paraId="6346031A" w14:textId="5638165E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icl1up</w:t>
            </w:r>
          </w:p>
        </w:tc>
        <w:tc>
          <w:tcPr>
            <w:tcW w:w="4366" w:type="dxa"/>
          </w:tcPr>
          <w:p w14:paraId="0FF1F742" w14:textId="139362A0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AATGGTACCGTTCGTGTCC</w:t>
            </w:r>
          </w:p>
        </w:tc>
        <w:tc>
          <w:tcPr>
            <w:tcW w:w="2013" w:type="dxa"/>
          </w:tcPr>
          <w:p w14:paraId="50A7474A" w14:textId="0E6B29C8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han&lt;/Author&gt;&lt;Year&gt;2022&lt;/Year&gt;&lt;RecNum&gt;1715&lt;/RecNum&gt;&lt;DisplayText&gt;[1]&lt;/DisplayText&gt;&lt;record&gt;&lt;rec-number&gt;1715&lt;/rec-number&gt;&lt;foreign-keys&gt;&lt;key app="EN" db-id="fx2rzwpdczf5r7e99to5209ct25p55dz0vds" timestamp="1691652839"&gt;1715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1A94489F" w14:textId="77777777">
        <w:tc>
          <w:tcPr>
            <w:tcW w:w="1696" w:type="dxa"/>
          </w:tcPr>
          <w:p w14:paraId="4D9FF0B0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msl3up</w:t>
            </w:r>
          </w:p>
        </w:tc>
        <w:tc>
          <w:tcPr>
            <w:tcW w:w="4366" w:type="dxa"/>
          </w:tcPr>
          <w:p w14:paraId="0BE16762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GGTGGTGGATCCTGCATGCTGCTGTGG</w:t>
            </w:r>
          </w:p>
        </w:tc>
        <w:tc>
          <w:tcPr>
            <w:tcW w:w="2013" w:type="dxa"/>
          </w:tcPr>
          <w:p w14:paraId="6147CD1A" w14:textId="4661E1CB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209307E3" w14:textId="77777777">
        <w:tc>
          <w:tcPr>
            <w:tcW w:w="1696" w:type="dxa"/>
          </w:tcPr>
          <w:p w14:paraId="45B2BE00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msl3up</w:t>
            </w:r>
          </w:p>
        </w:tc>
        <w:tc>
          <w:tcPr>
            <w:tcW w:w="4366" w:type="dxa"/>
          </w:tcPr>
          <w:p w14:paraId="752FCF5A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 xml:space="preserve">GTTGTTGGTACCCAGCACGACGAAGAA </w:t>
            </w:r>
          </w:p>
        </w:tc>
        <w:tc>
          <w:tcPr>
            <w:tcW w:w="2013" w:type="dxa"/>
          </w:tcPr>
          <w:p w14:paraId="4632A93B" w14:textId="23D25DB9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yal&lt;/Author&gt;&lt;Year&gt;2011&lt;/Year&gt;&lt;RecNum&gt;241&lt;/RecNum&gt;&lt;DisplayText&gt;[3]&lt;/DisplayText&gt;&lt;record&gt;&lt;rec-number&gt;241&lt;/rec-number&gt;&lt;foreign-keys&gt;&lt;key app="EN" db-id="fx2rzwpdczf5r7e99to5209ct25p55dz0vds" timestamp="0"&gt;241&lt;/key&gt;&lt;/foreign-keys&gt;&lt;ref-type name="Journal Article"&gt;17&lt;/ref-type&gt;&lt;contributors&gt;&lt;authors&gt;&lt;author&gt;Goyal, R.&lt;/author&gt;&lt;author&gt;Das, A. K.&lt;/author&gt;&lt;author&gt;Singh, R.&lt;/author&gt;&lt;author&gt;Singh, P. K.&lt;/author&gt;&lt;author&gt;Korpole, S.&lt;/author&gt;&lt;author&gt;Sarkar, D.&lt;/author&gt;&lt;/authors&gt;&lt;/contributors&gt;&lt;auth-address&gt;Institute of Microbial Technology, Council of Scientific and Industrial Research, Sector 39 A, Chandigarh 160036, India.&lt;/auth-address&gt;&lt;titles&gt;&lt;title&gt;Phosphorylation of PhoP protein plays direct regulatory role in lipid biosynthesis of Mycobacterium tuberculosis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45197-208&lt;/pages&gt;&lt;volume&gt;286&lt;/volume&gt;&lt;number&gt;52&lt;/number&gt;&lt;edition&gt;2011/11/11&lt;/edition&gt;&lt;keywords&gt;&lt;keyword&gt;Bacterial Proteins/genetics/*metabolism&lt;/keyword&gt;&lt;keyword&gt;Cell Wall/genetics/*metabolism&lt;/keyword&gt;&lt;keyword&gt;Fatty Acid Synthases/genetics/metabolism&lt;/keyword&gt;&lt;keyword&gt;Lipids/*biosynthesis/genetics&lt;/keyword&gt;&lt;keyword&gt;Mycobacterium tuberculosis/genetics/*metabolism&lt;/keyword&gt;&lt;keyword&gt;Phosphorylation/physiology&lt;/keyword&gt;&lt;keyword&gt;Response Elements/*physiology&lt;/keyword&gt;&lt;keyword&gt;Transcription, Genetic/*physiology&lt;/keyword&gt;&lt;/keywords&gt;&lt;dates&gt;&lt;year&gt;2011&lt;/year&gt;&lt;pub-dates&gt;&lt;date&gt;Dec 30&lt;/date&gt;&lt;/pub-dates&gt;&lt;/dates&gt;&lt;isbn&gt;1083-351X (Electronic)&amp;#xD;0021-9258 (Linking)&lt;/isbn&gt;&lt;accession-num&gt;22072719&lt;/accession-num&gt;&lt;work-type&gt;Research Support, Non-U.S. Gov&amp;apos;t&lt;/work-type&gt;&lt;urls&gt;&lt;related-urls&gt;&lt;url&gt;http://www.ncbi.nlm.nih.gov/pubmed/22072719&lt;/url&gt;&lt;/related-urls&gt;&lt;/urls&gt;&lt;custom2&gt;3247998&lt;/custom2&gt;&lt;electronic-resource-num&gt;10.1074/jbc.M111.307447&lt;/electronic-resource-num&gt;&lt;language&gt;eng&lt;/language&gt;&lt;/record&gt;&lt;/Cite&gt;&lt;/EndNote&gt;</w:instrTex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A30C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64C69FC8" w14:textId="77777777">
        <w:tc>
          <w:tcPr>
            <w:tcW w:w="1696" w:type="dxa"/>
          </w:tcPr>
          <w:p w14:paraId="6B78C342" w14:textId="3858D0AF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narK1up</w:t>
            </w:r>
          </w:p>
        </w:tc>
        <w:tc>
          <w:tcPr>
            <w:tcW w:w="4366" w:type="dxa"/>
          </w:tcPr>
          <w:p w14:paraId="12E79BB6" w14:textId="33C3E14D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CTCGAGCACAATAGCTTTC</w:t>
            </w:r>
          </w:p>
        </w:tc>
        <w:tc>
          <w:tcPr>
            <w:tcW w:w="2013" w:type="dxa"/>
          </w:tcPr>
          <w:p w14:paraId="5A4D5BC6" w14:textId="61E738F8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69C34319" w14:textId="77777777">
        <w:tc>
          <w:tcPr>
            <w:tcW w:w="1696" w:type="dxa"/>
          </w:tcPr>
          <w:p w14:paraId="01E8A529" w14:textId="3F23DB4A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narK1up</w:t>
            </w:r>
          </w:p>
        </w:tc>
        <w:tc>
          <w:tcPr>
            <w:tcW w:w="4366" w:type="dxa"/>
          </w:tcPr>
          <w:p w14:paraId="5514B9DC" w14:textId="7CA71AE4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AGGGGCCGCGGGACTGC</w:t>
            </w:r>
          </w:p>
        </w:tc>
        <w:tc>
          <w:tcPr>
            <w:tcW w:w="2013" w:type="dxa"/>
          </w:tcPr>
          <w:p w14:paraId="172B0DF6" w14:textId="33A93253" w:rsidR="00485D3D" w:rsidRPr="00A30C04" w:rsidRDefault="00485D3D" w:rsidP="00AD562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485D3D" w:rsidRPr="00A30C04" w14:paraId="134BC009" w14:textId="77777777">
        <w:tc>
          <w:tcPr>
            <w:tcW w:w="1696" w:type="dxa"/>
          </w:tcPr>
          <w:p w14:paraId="7FD15B04" w14:textId="663CD6A3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pe20up</w:t>
            </w:r>
          </w:p>
        </w:tc>
        <w:tc>
          <w:tcPr>
            <w:tcW w:w="4366" w:type="dxa"/>
          </w:tcPr>
          <w:p w14:paraId="1D9DB40C" w14:textId="1DF97F84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GAAGAAAGTAACCGTCA</w:t>
            </w:r>
          </w:p>
        </w:tc>
        <w:tc>
          <w:tcPr>
            <w:tcW w:w="2013" w:type="dxa"/>
          </w:tcPr>
          <w:p w14:paraId="4610F31F" w14:textId="12EB252C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is study</w:t>
            </w:r>
          </w:p>
        </w:tc>
      </w:tr>
      <w:tr w:rsidR="00485D3D" w:rsidRPr="00A30C04" w14:paraId="5498E520" w14:textId="77777777">
        <w:tc>
          <w:tcPr>
            <w:tcW w:w="1696" w:type="dxa"/>
          </w:tcPr>
          <w:p w14:paraId="28A07C14" w14:textId="1363ADD4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pe20up</w:t>
            </w:r>
          </w:p>
        </w:tc>
        <w:tc>
          <w:tcPr>
            <w:tcW w:w="4366" w:type="dxa"/>
          </w:tcPr>
          <w:p w14:paraId="2FC4CFD4" w14:textId="079DBC41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CATTGCTTCAGGTCG</w:t>
            </w:r>
          </w:p>
        </w:tc>
        <w:tc>
          <w:tcPr>
            <w:tcW w:w="2013" w:type="dxa"/>
          </w:tcPr>
          <w:p w14:paraId="2C65B336" w14:textId="6113AB6E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is study</w:t>
            </w:r>
          </w:p>
        </w:tc>
      </w:tr>
      <w:tr w:rsidR="00485D3D" w:rsidRPr="00A30C04" w14:paraId="697E20FF" w14:textId="77777777">
        <w:tc>
          <w:tcPr>
            <w:tcW w:w="1696" w:type="dxa"/>
          </w:tcPr>
          <w:p w14:paraId="43A265EF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1219up</w:t>
            </w:r>
          </w:p>
        </w:tc>
        <w:tc>
          <w:tcPr>
            <w:tcW w:w="4366" w:type="dxa"/>
          </w:tcPr>
          <w:p w14:paraId="482D4CD4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TACGACCTGGTATTCA</w:t>
            </w:r>
          </w:p>
        </w:tc>
        <w:tc>
          <w:tcPr>
            <w:tcW w:w="2013" w:type="dxa"/>
          </w:tcPr>
          <w:p w14:paraId="0CE9340A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78007D43" w14:textId="77777777">
        <w:tc>
          <w:tcPr>
            <w:tcW w:w="1696" w:type="dxa"/>
          </w:tcPr>
          <w:p w14:paraId="26C4CDC6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1219up</w:t>
            </w:r>
          </w:p>
        </w:tc>
        <w:tc>
          <w:tcPr>
            <w:tcW w:w="4366" w:type="dxa"/>
          </w:tcPr>
          <w:p w14:paraId="6716F76C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CAGCGGCACCAGTG</w:t>
            </w:r>
          </w:p>
        </w:tc>
        <w:tc>
          <w:tcPr>
            <w:tcW w:w="2013" w:type="dxa"/>
          </w:tcPr>
          <w:p w14:paraId="771EE9E9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180C2471" w14:textId="77777777">
        <w:tc>
          <w:tcPr>
            <w:tcW w:w="1696" w:type="dxa"/>
          </w:tcPr>
          <w:p w14:paraId="45D269A7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v2390up</w:t>
            </w:r>
          </w:p>
        </w:tc>
        <w:tc>
          <w:tcPr>
            <w:tcW w:w="4366" w:type="dxa"/>
          </w:tcPr>
          <w:p w14:paraId="342BFE51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ACGATGATCAAAACTACGC</w:t>
            </w:r>
          </w:p>
        </w:tc>
        <w:tc>
          <w:tcPr>
            <w:tcW w:w="2013" w:type="dxa"/>
          </w:tcPr>
          <w:p w14:paraId="16C82A51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555B231D" w14:textId="77777777">
        <w:tc>
          <w:tcPr>
            <w:tcW w:w="1696" w:type="dxa"/>
          </w:tcPr>
          <w:p w14:paraId="24DED3AD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v2390up</w:t>
            </w:r>
          </w:p>
        </w:tc>
        <w:tc>
          <w:tcPr>
            <w:tcW w:w="4366" w:type="dxa"/>
          </w:tcPr>
          <w:p w14:paraId="136B5869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CCGCCTGGCTCACT</w:t>
            </w:r>
          </w:p>
        </w:tc>
        <w:tc>
          <w:tcPr>
            <w:tcW w:w="2013" w:type="dxa"/>
          </w:tcPr>
          <w:p w14:paraId="182B6F57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3CF06AB9" w14:textId="77777777">
        <w:tc>
          <w:tcPr>
            <w:tcW w:w="1696" w:type="dxa"/>
          </w:tcPr>
          <w:p w14:paraId="6EDD87AE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whiB3up</w:t>
            </w:r>
          </w:p>
        </w:tc>
        <w:tc>
          <w:tcPr>
            <w:tcW w:w="4366" w:type="dxa"/>
          </w:tcPr>
          <w:p w14:paraId="43AB2203" w14:textId="77777777" w:rsidR="00485D3D" w:rsidRPr="00A30C04" w:rsidRDefault="00485D3D" w:rsidP="00485D3D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TGGACTCATCGATGTTCTTCC </w:t>
            </w:r>
          </w:p>
        </w:tc>
        <w:tc>
          <w:tcPr>
            <w:tcW w:w="2013" w:type="dxa"/>
          </w:tcPr>
          <w:p w14:paraId="1744940D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719B6AFD" w14:textId="77777777">
        <w:tc>
          <w:tcPr>
            <w:tcW w:w="1696" w:type="dxa"/>
          </w:tcPr>
          <w:p w14:paraId="6E3B174B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whiB3up</w:t>
            </w:r>
          </w:p>
        </w:tc>
        <w:tc>
          <w:tcPr>
            <w:tcW w:w="4366" w:type="dxa"/>
          </w:tcPr>
          <w:p w14:paraId="6BF97B26" w14:textId="77777777" w:rsidR="00485D3D" w:rsidRPr="00A30C04" w:rsidRDefault="00485D3D" w:rsidP="00485D3D">
            <w:pPr>
              <w:pStyle w:val="Default"/>
              <w:rPr>
                <w:sz w:val="20"/>
                <w:szCs w:val="20"/>
              </w:rPr>
            </w:pPr>
            <w:r w:rsidRPr="00A30C04">
              <w:rPr>
                <w:sz w:val="20"/>
                <w:szCs w:val="20"/>
              </w:rPr>
              <w:t xml:space="preserve">TAGGGCTCACCGACCTCTAA </w:t>
            </w:r>
          </w:p>
        </w:tc>
        <w:tc>
          <w:tcPr>
            <w:tcW w:w="2013" w:type="dxa"/>
          </w:tcPr>
          <w:p w14:paraId="5CF65804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414E6A1B" w14:textId="77777777">
        <w:tc>
          <w:tcPr>
            <w:tcW w:w="1696" w:type="dxa"/>
          </w:tcPr>
          <w:p w14:paraId="72646E6F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FPRpoBup</w:t>
            </w:r>
          </w:p>
        </w:tc>
        <w:tc>
          <w:tcPr>
            <w:tcW w:w="4366" w:type="dxa"/>
          </w:tcPr>
          <w:p w14:paraId="11ED825A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CGATCACACCGCAGACGT</w:t>
            </w:r>
          </w:p>
        </w:tc>
        <w:tc>
          <w:tcPr>
            <w:tcW w:w="2013" w:type="dxa"/>
          </w:tcPr>
          <w:p w14:paraId="5FAE6B12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427FB29E" w14:textId="77777777">
        <w:tc>
          <w:tcPr>
            <w:tcW w:w="1696" w:type="dxa"/>
          </w:tcPr>
          <w:p w14:paraId="78495C1B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PRpoBup</w:t>
            </w:r>
          </w:p>
        </w:tc>
        <w:tc>
          <w:tcPr>
            <w:tcW w:w="4366" w:type="dxa"/>
          </w:tcPr>
          <w:p w14:paraId="315F70E5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AGCCCGGCACGCTCACGT</w:t>
            </w:r>
          </w:p>
        </w:tc>
        <w:tc>
          <w:tcPr>
            <w:tcW w:w="2013" w:type="dxa"/>
          </w:tcPr>
          <w:p w14:paraId="357AC90C" w14:textId="77777777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85D3D" w:rsidRPr="00A30C04" w14:paraId="1F7EFAB6" w14:textId="77777777">
        <w:tc>
          <w:tcPr>
            <w:tcW w:w="1696" w:type="dxa"/>
          </w:tcPr>
          <w:p w14:paraId="28D56A15" w14:textId="2CECC49B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16S</w:t>
            </w: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366" w:type="dxa"/>
          </w:tcPr>
          <w:p w14:paraId="1E536C7E" w14:textId="4DFBB1B5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GATACGGCCCAGAGCTC</w:t>
            </w:r>
          </w:p>
        </w:tc>
        <w:tc>
          <w:tcPr>
            <w:tcW w:w="2013" w:type="dxa"/>
          </w:tcPr>
          <w:p w14:paraId="0175CE7B" w14:textId="1F5B8818" w:rsidR="00485D3D" w:rsidRPr="00461D52" w:rsidRDefault="00461D52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85D3D" w:rsidRPr="00A30C04" w14:paraId="09F65EC9" w14:textId="77777777" w:rsidTr="00461D52">
        <w:trPr>
          <w:trHeight w:val="71"/>
        </w:trPr>
        <w:tc>
          <w:tcPr>
            <w:tcW w:w="1696" w:type="dxa"/>
          </w:tcPr>
          <w:p w14:paraId="3577D28C" w14:textId="1C3F1472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16S</w:t>
            </w: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366" w:type="dxa"/>
          </w:tcPr>
          <w:p w14:paraId="50D50885" w14:textId="44F84813" w:rsidR="00485D3D" w:rsidRPr="00A30C04" w:rsidRDefault="00485D3D" w:rsidP="00485D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Pr="00A30C04">
              <w:rPr>
                <w:rFonts w:ascii="Times New Roman" w:hAnsi="Times New Roman" w:cs="Times New Roman"/>
                <w:sz w:val="20"/>
                <w:szCs w:val="20"/>
              </w:rPr>
              <w:t>CGATGGTGAAAGAGGTT</w:t>
            </w:r>
          </w:p>
        </w:tc>
        <w:tc>
          <w:tcPr>
            <w:tcW w:w="2013" w:type="dxa"/>
          </w:tcPr>
          <w:p w14:paraId="17B4B0FC" w14:textId="5B7FA76F" w:rsidR="00485D3D" w:rsidRPr="00461D52" w:rsidRDefault="00461D52" w:rsidP="00AD5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D56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20&lt;/Year&gt;&lt;RecNum&gt;1566&lt;/RecNum&gt;&lt;DisplayText&gt;[2]&lt;/DisplayText&gt;&lt;record&gt;&lt;rec-number&gt;1566&lt;/rec-number&gt;&lt;foreign-keys&gt;&lt;key app="EN" db-id="fx2rzwpdczf5r7e99to5209ct25p55dz0vds" timestamp="0"&gt;1566&lt;/key&gt;&lt;/foreign-keys&gt;&lt;ref-type name="Journal Article"&gt;17&lt;/ref-type&gt;&lt;contributors&gt;&lt;authors&gt;&lt;author&gt;Singh, P. R.&lt;/author&gt;&lt;author&gt;Vijjamarri, A. K.&lt;/author&gt;&lt;author&gt;Sarkar, D.&lt;/author&gt;&lt;/authors&gt;&lt;/contributors&gt;&lt;auth-address&gt;CSIR-Institute of Microbial Technology, Chandigarh, India.&amp;#xD;CSIR-Institute of Microbial Technology, Chandigarh, India dibyendu@imtech.res.in.&lt;/auth-address&gt;&lt;titles&gt;&lt;title&gt;Metabolic Switching of Mycobacterium tuberculosis during Hypoxia Is Controlled by the Virulence Regulator PhoP&lt;/title&gt;&lt;secondary-title&gt;Journal of bacteriology&lt;/secondary-title&gt;&lt;alt-title&gt;J Bacteriol&lt;/alt-title&gt;&lt;/titles&gt;&lt;alt-periodical&gt;&lt;full-title&gt;J Bacteriol&lt;/full-title&gt;&lt;/alt-periodical&gt;&lt;volume&gt;202&lt;/volume&gt;&lt;number&gt;7&lt;/number&gt;&lt;edition&gt;2020/01/15&lt;/edition&gt;&lt;dates&gt;&lt;year&gt;2020&lt;/year&gt;&lt;pub-dates&gt;&lt;date&gt;Mar 11&lt;/date&gt;&lt;/pub-dates&gt;&lt;/dates&gt;&lt;isbn&gt;1098-5530 (Electronic)&amp;#xD;0021-9193 (Linking)&lt;/isbn&gt;&lt;accession-num&gt;31932312&lt;/accession-num&gt;&lt;urls&gt;&lt;related-urls&gt;&lt;url&gt;http://www.ncbi.nlm.nih.gov/pubmed/31932312&lt;/url&gt;&lt;/related-urls&gt;&lt;/urls&gt;&lt;custom2&gt;7167471&lt;/custom2&gt;&lt;electronic-resource-num&gt;10.1128/JB.00705-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D562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7F42866" w14:textId="77777777" w:rsidR="007553D5" w:rsidRPr="00A30C04" w:rsidRDefault="007553D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CBE9218" w14:textId="77777777" w:rsidR="007553D5" w:rsidRDefault="005367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0C0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30C04">
        <w:rPr>
          <w:rFonts w:ascii="Times New Roman" w:hAnsi="Times New Roman" w:cs="Times New Roman"/>
          <w:sz w:val="20"/>
          <w:szCs w:val="20"/>
        </w:rPr>
        <w:t>FP: forward primer; RP: reverse primer</w:t>
      </w:r>
    </w:p>
    <w:p w14:paraId="4A96B8FC" w14:textId="77777777" w:rsidR="00AD562F" w:rsidRDefault="00AD56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058F2B" w14:textId="65FE83C2" w:rsidR="00AD562F" w:rsidRPr="00165201" w:rsidRDefault="00AD562F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165201">
        <w:rPr>
          <w:rFonts w:cstheme="minorHAnsi"/>
          <w:b/>
          <w:sz w:val="24"/>
          <w:szCs w:val="24"/>
        </w:rPr>
        <w:lastRenderedPageBreak/>
        <w:t>References</w:t>
      </w:r>
    </w:p>
    <w:p w14:paraId="36EE1092" w14:textId="77777777" w:rsidR="00AD562F" w:rsidRPr="00165201" w:rsidRDefault="00AD562F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1B51D18" w14:textId="764E0771" w:rsidR="00AD562F" w:rsidRPr="00165201" w:rsidRDefault="00AD562F" w:rsidP="00AD562F">
      <w:pPr>
        <w:rPr>
          <w:rFonts w:cstheme="minorHAnsi"/>
          <w:sz w:val="24"/>
          <w:szCs w:val="24"/>
        </w:rPr>
      </w:pPr>
      <w:r w:rsidRPr="00165201">
        <w:rPr>
          <w:rFonts w:cstheme="minorHAnsi"/>
          <w:sz w:val="24"/>
          <w:szCs w:val="24"/>
        </w:rPr>
        <w:fldChar w:fldCharType="begin"/>
      </w:r>
      <w:r w:rsidRPr="00165201">
        <w:rPr>
          <w:rFonts w:cstheme="minorHAnsi"/>
          <w:sz w:val="24"/>
          <w:szCs w:val="24"/>
        </w:rPr>
        <w:instrText xml:space="preserve"> ADDIN EN.REFLIST </w:instrText>
      </w:r>
      <w:r w:rsidRPr="00165201">
        <w:rPr>
          <w:rFonts w:cstheme="minorHAnsi"/>
          <w:sz w:val="24"/>
          <w:szCs w:val="24"/>
        </w:rPr>
        <w:fldChar w:fldCharType="separate"/>
      </w:r>
      <w:r w:rsidRPr="00165201">
        <w:rPr>
          <w:rFonts w:cstheme="minorHAnsi"/>
          <w:noProof/>
          <w:sz w:val="24"/>
          <w:szCs w:val="24"/>
        </w:rPr>
        <w:t>1.</w:t>
      </w:r>
      <w:r w:rsidRPr="00165201">
        <w:rPr>
          <w:rFonts w:cstheme="minorHAnsi"/>
          <w:noProof/>
          <w:sz w:val="24"/>
          <w:szCs w:val="24"/>
        </w:rPr>
        <w:tab/>
        <w:t>Khan H, Paul P, Sevalkar RR, Kachhap S, Singh B, Sarkar D. Convergence of two global regulators to coordinate expression of essential virulence determinants of Mycobacterium tuberculosis. Elife. 2022;11. Epub 2022/11/10. doi: 10.7554/eLife.80965. PubMed PMID: 36350294; PubMed Central PMCID: PMCPMC9645806.</w:t>
      </w:r>
    </w:p>
    <w:p w14:paraId="3A015407" w14:textId="77777777" w:rsidR="00AD562F" w:rsidRPr="00165201" w:rsidRDefault="00AD562F" w:rsidP="00AD562F">
      <w:pPr>
        <w:pStyle w:val="EndNoteBibliography"/>
        <w:spacing w:after="0"/>
        <w:rPr>
          <w:rFonts w:asciiTheme="minorHAnsi" w:hAnsiTheme="minorHAnsi" w:cstheme="minorHAnsi"/>
          <w:noProof/>
          <w:sz w:val="24"/>
          <w:szCs w:val="24"/>
        </w:rPr>
      </w:pPr>
      <w:r w:rsidRPr="00165201">
        <w:rPr>
          <w:rFonts w:asciiTheme="minorHAnsi" w:hAnsiTheme="minorHAnsi" w:cstheme="minorHAnsi"/>
          <w:noProof/>
          <w:sz w:val="24"/>
          <w:szCs w:val="24"/>
        </w:rPr>
        <w:t>2.</w:t>
      </w:r>
      <w:r w:rsidRPr="00165201">
        <w:rPr>
          <w:rFonts w:asciiTheme="minorHAnsi" w:hAnsiTheme="minorHAnsi" w:cstheme="minorHAnsi"/>
          <w:noProof/>
          <w:sz w:val="24"/>
          <w:szCs w:val="24"/>
        </w:rPr>
        <w:tab/>
        <w:t>Singh PR, Vijjamarri AK, Sarkar D. Metabolic Switching of Mycobacterium tuberculosis during Hypoxia Is Controlled by the Virulence Regulator PhoP. Journal of bacteriology. 2020;202(7). Epub 2020/01/15. doi: 10.1128/JB.00705-19. PubMed PMID: 31932312; PubMed Central PMCID: PMC7167471.</w:t>
      </w:r>
    </w:p>
    <w:p w14:paraId="0BF6C525" w14:textId="77777777" w:rsidR="00AD562F" w:rsidRPr="00165201" w:rsidRDefault="00AD562F" w:rsidP="00AD562F">
      <w:pPr>
        <w:pStyle w:val="EndNoteBibliography"/>
        <w:spacing w:after="0"/>
        <w:rPr>
          <w:rFonts w:asciiTheme="minorHAnsi" w:hAnsiTheme="minorHAnsi" w:cstheme="minorHAnsi"/>
          <w:noProof/>
          <w:sz w:val="24"/>
          <w:szCs w:val="24"/>
        </w:rPr>
      </w:pPr>
      <w:r w:rsidRPr="00165201">
        <w:rPr>
          <w:rFonts w:asciiTheme="minorHAnsi" w:hAnsiTheme="minorHAnsi" w:cstheme="minorHAnsi"/>
          <w:noProof/>
          <w:sz w:val="24"/>
          <w:szCs w:val="24"/>
        </w:rPr>
        <w:t>3.</w:t>
      </w:r>
      <w:r w:rsidRPr="00165201">
        <w:rPr>
          <w:rFonts w:asciiTheme="minorHAnsi" w:hAnsiTheme="minorHAnsi" w:cstheme="minorHAnsi"/>
          <w:noProof/>
          <w:sz w:val="24"/>
          <w:szCs w:val="24"/>
        </w:rPr>
        <w:tab/>
        <w:t>Goyal R, Das AK, Singh R, Singh PK, Korpole S, Sarkar D. Phosphorylation of PhoP protein plays direct regulatory role in lipid biosynthesis of Mycobacterium tuberculosis. J Biol Chem. 2011;286(52):45197-208. Epub 2011/11/11. doi: 10.1074/jbc.M111.307447. PubMed PMID: 22072719; PubMed Central PMCID: PMC3247998.</w:t>
      </w:r>
    </w:p>
    <w:p w14:paraId="538272F9" w14:textId="77777777" w:rsidR="00AD562F" w:rsidRPr="00165201" w:rsidRDefault="00AD562F" w:rsidP="00AD562F">
      <w:pPr>
        <w:pStyle w:val="EndNoteBibliography"/>
        <w:spacing w:after="0"/>
        <w:rPr>
          <w:rFonts w:asciiTheme="minorHAnsi" w:hAnsiTheme="minorHAnsi" w:cstheme="minorHAnsi"/>
          <w:noProof/>
          <w:sz w:val="24"/>
          <w:szCs w:val="24"/>
        </w:rPr>
      </w:pPr>
      <w:r w:rsidRPr="00165201">
        <w:rPr>
          <w:rFonts w:asciiTheme="minorHAnsi" w:hAnsiTheme="minorHAnsi" w:cstheme="minorHAnsi"/>
          <w:noProof/>
          <w:sz w:val="24"/>
          <w:szCs w:val="24"/>
        </w:rPr>
        <w:t>4.</w:t>
      </w:r>
      <w:r w:rsidRPr="00165201">
        <w:rPr>
          <w:rFonts w:asciiTheme="minorHAnsi" w:hAnsiTheme="minorHAnsi" w:cstheme="minorHAnsi"/>
          <w:noProof/>
          <w:sz w:val="24"/>
          <w:szCs w:val="24"/>
        </w:rPr>
        <w:tab/>
        <w:t>Gupta S, Sinha A, Sarkar D. Transcriptional autoregulation by Mycobacterium tuberculosis PhoP involves recognition of novel direct repeat sequences in the regulatory region of the promoter. FEBS letters. 2006;580(22):5328-38. Epub 2006/09/19. doi: 10.1016/j.febslet.2006.09.004. PubMed PMID: 16979633.</w:t>
      </w:r>
    </w:p>
    <w:p w14:paraId="4C00517B" w14:textId="77777777" w:rsidR="00AD562F" w:rsidRPr="00165201" w:rsidRDefault="00AD562F" w:rsidP="00AD562F">
      <w:pPr>
        <w:pStyle w:val="EndNoteBibliography"/>
        <w:spacing w:after="0"/>
        <w:rPr>
          <w:rFonts w:asciiTheme="minorHAnsi" w:hAnsiTheme="minorHAnsi" w:cstheme="minorHAnsi"/>
          <w:noProof/>
          <w:sz w:val="24"/>
          <w:szCs w:val="24"/>
        </w:rPr>
      </w:pPr>
      <w:r w:rsidRPr="00165201">
        <w:rPr>
          <w:rFonts w:asciiTheme="minorHAnsi" w:hAnsiTheme="minorHAnsi" w:cstheme="minorHAnsi"/>
          <w:noProof/>
          <w:sz w:val="24"/>
          <w:szCs w:val="24"/>
        </w:rPr>
        <w:t>5.</w:t>
      </w:r>
      <w:r w:rsidRPr="00165201">
        <w:rPr>
          <w:rFonts w:asciiTheme="minorHAnsi" w:hAnsiTheme="minorHAnsi" w:cstheme="minorHAnsi"/>
          <w:noProof/>
          <w:sz w:val="24"/>
          <w:szCs w:val="24"/>
        </w:rPr>
        <w:tab/>
        <w:t>Bansal R, Anil Kumar V, Sevalkar RR, Singh PR, Sarkar D. Mycobacterium tuberculosis virulence-regulator PhoP interacts with alternative sigma factor SigE during acid-stress response. Molecular microbiology. 2017;104(3):400-11. Epub 2017/02/01. doi: 10.1111/mmi.13635. PubMed PMID: 28142206.</w:t>
      </w:r>
    </w:p>
    <w:p w14:paraId="2B4CA8A6" w14:textId="77777777" w:rsidR="00AD562F" w:rsidRPr="00165201" w:rsidRDefault="00AD562F" w:rsidP="00AD562F">
      <w:pPr>
        <w:pStyle w:val="EndNoteBibliography"/>
        <w:rPr>
          <w:rFonts w:asciiTheme="minorHAnsi" w:hAnsiTheme="minorHAnsi" w:cstheme="minorHAnsi"/>
          <w:noProof/>
          <w:sz w:val="24"/>
          <w:szCs w:val="24"/>
        </w:rPr>
      </w:pPr>
      <w:r w:rsidRPr="00165201">
        <w:rPr>
          <w:rFonts w:asciiTheme="minorHAnsi" w:hAnsiTheme="minorHAnsi" w:cstheme="minorHAnsi"/>
          <w:noProof/>
          <w:sz w:val="24"/>
          <w:szCs w:val="24"/>
        </w:rPr>
        <w:t>6.</w:t>
      </w:r>
      <w:r w:rsidRPr="00165201">
        <w:rPr>
          <w:rFonts w:asciiTheme="minorHAnsi" w:hAnsiTheme="minorHAnsi" w:cstheme="minorHAnsi"/>
          <w:noProof/>
          <w:sz w:val="24"/>
          <w:szCs w:val="24"/>
        </w:rPr>
        <w:tab/>
        <w:t>Singh R, Anil Kumar V, Das AK, Bansal R, Sarkar D. A transcriptional co-repressor regulatory circuit controlling the heat-shock response of Mycobacterium tuberculosis. Mol Microbiol. 2014;94(2):450-65. Epub 2014/08/30. doi: 10.1111/mmi.12778. PubMed PMID: 25171378.</w:t>
      </w:r>
    </w:p>
    <w:p w14:paraId="3145F001" w14:textId="714626D5" w:rsidR="007553D5" w:rsidRPr="00406DE7" w:rsidRDefault="00AD562F" w:rsidP="00F11970">
      <w:pPr>
        <w:rPr>
          <w:rFonts w:ascii="Times New Roman" w:hAnsi="Times New Roman" w:cs="Times New Roman"/>
          <w:sz w:val="20"/>
          <w:szCs w:val="20"/>
        </w:rPr>
      </w:pPr>
      <w:r w:rsidRPr="00165201">
        <w:rPr>
          <w:rFonts w:cstheme="minorHAnsi"/>
          <w:sz w:val="24"/>
          <w:szCs w:val="24"/>
        </w:rPr>
        <w:fldChar w:fldCharType="end"/>
      </w:r>
    </w:p>
    <w:sectPr w:rsidR="007553D5" w:rsidRPr="00406DE7" w:rsidSect="0080760F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7A83B" w14:textId="77777777" w:rsidR="008E7643" w:rsidRDefault="008E7643">
      <w:pPr>
        <w:spacing w:line="240" w:lineRule="auto"/>
      </w:pPr>
      <w:r>
        <w:separator/>
      </w:r>
    </w:p>
  </w:endnote>
  <w:endnote w:type="continuationSeparator" w:id="0">
    <w:p w14:paraId="1B363242" w14:textId="77777777" w:rsidR="008E7643" w:rsidRDefault="008E76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023144"/>
    </w:sdtPr>
    <w:sdtContent>
      <w:p w14:paraId="09652415" w14:textId="77777777" w:rsidR="00EB5FBF" w:rsidRDefault="00EB5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201">
          <w:rPr>
            <w:noProof/>
          </w:rPr>
          <w:t>2</w:t>
        </w:r>
        <w:r>
          <w:fldChar w:fldCharType="end"/>
        </w:r>
      </w:p>
    </w:sdtContent>
  </w:sdt>
  <w:p w14:paraId="0825F99F" w14:textId="77777777" w:rsidR="00EB5FBF" w:rsidRDefault="00EB5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52036" w14:textId="77777777" w:rsidR="008E7643" w:rsidRDefault="008E7643">
      <w:pPr>
        <w:spacing w:after="0"/>
      </w:pPr>
      <w:r>
        <w:separator/>
      </w:r>
    </w:p>
  </w:footnote>
  <w:footnote w:type="continuationSeparator" w:id="0">
    <w:p w14:paraId="7E613BF0" w14:textId="77777777" w:rsidR="008E7643" w:rsidRDefault="008E76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rzwpdczf5r7e99to5209ct25p55dz0vds&quot;&gt;EndNote Library&lt;record-ids&gt;&lt;item&gt;161&lt;/item&gt;&lt;item&gt;241&lt;/item&gt;&lt;item&gt;242&lt;/item&gt;&lt;item&gt;733&lt;/item&gt;&lt;item&gt;1566&lt;/item&gt;&lt;item&gt;1715&lt;/item&gt;&lt;/record-ids&gt;&lt;/item&gt;&lt;/Libraries&gt;"/>
  </w:docVars>
  <w:rsids>
    <w:rsidRoot w:val="00D87C89"/>
    <w:rsid w:val="00001D93"/>
    <w:rsid w:val="0001788F"/>
    <w:rsid w:val="00017F44"/>
    <w:rsid w:val="00020F27"/>
    <w:rsid w:val="000220F6"/>
    <w:rsid w:val="00024ECF"/>
    <w:rsid w:val="0002621E"/>
    <w:rsid w:val="000267F7"/>
    <w:rsid w:val="00031341"/>
    <w:rsid w:val="00035EB2"/>
    <w:rsid w:val="000421AA"/>
    <w:rsid w:val="000464B1"/>
    <w:rsid w:val="00046B4E"/>
    <w:rsid w:val="0004724A"/>
    <w:rsid w:val="000512AE"/>
    <w:rsid w:val="0005226B"/>
    <w:rsid w:val="0006366B"/>
    <w:rsid w:val="00083D8D"/>
    <w:rsid w:val="00083E4D"/>
    <w:rsid w:val="000A036C"/>
    <w:rsid w:val="000A0704"/>
    <w:rsid w:val="000B70E4"/>
    <w:rsid w:val="000C549D"/>
    <w:rsid w:val="000D1082"/>
    <w:rsid w:val="000E71E4"/>
    <w:rsid w:val="000F4A9A"/>
    <w:rsid w:val="000F503B"/>
    <w:rsid w:val="00105C41"/>
    <w:rsid w:val="0013632A"/>
    <w:rsid w:val="00143DCB"/>
    <w:rsid w:val="00145861"/>
    <w:rsid w:val="00156286"/>
    <w:rsid w:val="00161A41"/>
    <w:rsid w:val="001627A2"/>
    <w:rsid w:val="001641ED"/>
    <w:rsid w:val="00165201"/>
    <w:rsid w:val="001663FA"/>
    <w:rsid w:val="00173F31"/>
    <w:rsid w:val="00174547"/>
    <w:rsid w:val="00176B28"/>
    <w:rsid w:val="00184A7F"/>
    <w:rsid w:val="001B5724"/>
    <w:rsid w:val="001E47A3"/>
    <w:rsid w:val="001E4ADE"/>
    <w:rsid w:val="001E57B6"/>
    <w:rsid w:val="001F2B17"/>
    <w:rsid w:val="001F738B"/>
    <w:rsid w:val="00201EB3"/>
    <w:rsid w:val="0020487E"/>
    <w:rsid w:val="00210F7A"/>
    <w:rsid w:val="00214499"/>
    <w:rsid w:val="00216D7A"/>
    <w:rsid w:val="00224180"/>
    <w:rsid w:val="00224387"/>
    <w:rsid w:val="002344BB"/>
    <w:rsid w:val="00240501"/>
    <w:rsid w:val="00243284"/>
    <w:rsid w:val="00246973"/>
    <w:rsid w:val="00251016"/>
    <w:rsid w:val="00251BC8"/>
    <w:rsid w:val="00251FBA"/>
    <w:rsid w:val="0026274C"/>
    <w:rsid w:val="0026350E"/>
    <w:rsid w:val="00271A36"/>
    <w:rsid w:val="00275FC6"/>
    <w:rsid w:val="00284C5B"/>
    <w:rsid w:val="00287A25"/>
    <w:rsid w:val="002A2EDE"/>
    <w:rsid w:val="002B378A"/>
    <w:rsid w:val="002C5FDF"/>
    <w:rsid w:val="002C61CE"/>
    <w:rsid w:val="002D02B6"/>
    <w:rsid w:val="002D64EA"/>
    <w:rsid w:val="002D7D00"/>
    <w:rsid w:val="003008FC"/>
    <w:rsid w:val="00302A0A"/>
    <w:rsid w:val="00322DAA"/>
    <w:rsid w:val="00324B15"/>
    <w:rsid w:val="00344A35"/>
    <w:rsid w:val="00354802"/>
    <w:rsid w:val="00361FD2"/>
    <w:rsid w:val="0036208C"/>
    <w:rsid w:val="0037307F"/>
    <w:rsid w:val="00374620"/>
    <w:rsid w:val="003A11C9"/>
    <w:rsid w:val="003B6D67"/>
    <w:rsid w:val="003C3115"/>
    <w:rsid w:val="003D0514"/>
    <w:rsid w:val="003D1B58"/>
    <w:rsid w:val="003D1BB8"/>
    <w:rsid w:val="003D77ED"/>
    <w:rsid w:val="003F1DEB"/>
    <w:rsid w:val="00406DE7"/>
    <w:rsid w:val="00407E46"/>
    <w:rsid w:val="00412554"/>
    <w:rsid w:val="004168EC"/>
    <w:rsid w:val="00417221"/>
    <w:rsid w:val="004277B6"/>
    <w:rsid w:val="004363A9"/>
    <w:rsid w:val="00440736"/>
    <w:rsid w:val="00461D52"/>
    <w:rsid w:val="00463D9F"/>
    <w:rsid w:val="00466020"/>
    <w:rsid w:val="0047573D"/>
    <w:rsid w:val="00476A3B"/>
    <w:rsid w:val="00485D3D"/>
    <w:rsid w:val="00486955"/>
    <w:rsid w:val="004A00C4"/>
    <w:rsid w:val="004B3884"/>
    <w:rsid w:val="004B431E"/>
    <w:rsid w:val="004C3224"/>
    <w:rsid w:val="004C3FF1"/>
    <w:rsid w:val="004D0343"/>
    <w:rsid w:val="004D26A5"/>
    <w:rsid w:val="004D509F"/>
    <w:rsid w:val="004E64EB"/>
    <w:rsid w:val="004E7D7E"/>
    <w:rsid w:val="004F1534"/>
    <w:rsid w:val="004F225C"/>
    <w:rsid w:val="004F43AE"/>
    <w:rsid w:val="004F556B"/>
    <w:rsid w:val="00507E1F"/>
    <w:rsid w:val="00521D13"/>
    <w:rsid w:val="00532410"/>
    <w:rsid w:val="00535AFE"/>
    <w:rsid w:val="005367BF"/>
    <w:rsid w:val="0054602D"/>
    <w:rsid w:val="00546DF8"/>
    <w:rsid w:val="0055253D"/>
    <w:rsid w:val="0055608B"/>
    <w:rsid w:val="005652E4"/>
    <w:rsid w:val="00567A46"/>
    <w:rsid w:val="00573813"/>
    <w:rsid w:val="00573F5E"/>
    <w:rsid w:val="005965B0"/>
    <w:rsid w:val="005A232A"/>
    <w:rsid w:val="005A603A"/>
    <w:rsid w:val="005A668F"/>
    <w:rsid w:val="005B2595"/>
    <w:rsid w:val="005B40E4"/>
    <w:rsid w:val="005C19F9"/>
    <w:rsid w:val="005D4753"/>
    <w:rsid w:val="005F05AE"/>
    <w:rsid w:val="00600E5F"/>
    <w:rsid w:val="00601719"/>
    <w:rsid w:val="00603752"/>
    <w:rsid w:val="006158CE"/>
    <w:rsid w:val="00622516"/>
    <w:rsid w:val="006248E2"/>
    <w:rsid w:val="006305FE"/>
    <w:rsid w:val="00646F0E"/>
    <w:rsid w:val="00663517"/>
    <w:rsid w:val="006636E9"/>
    <w:rsid w:val="006742C8"/>
    <w:rsid w:val="00674DF8"/>
    <w:rsid w:val="006811C4"/>
    <w:rsid w:val="00691CEE"/>
    <w:rsid w:val="00693600"/>
    <w:rsid w:val="006A2926"/>
    <w:rsid w:val="006D05BD"/>
    <w:rsid w:val="00700992"/>
    <w:rsid w:val="00711A99"/>
    <w:rsid w:val="007149D8"/>
    <w:rsid w:val="007210E5"/>
    <w:rsid w:val="00721843"/>
    <w:rsid w:val="007318ED"/>
    <w:rsid w:val="00731AE4"/>
    <w:rsid w:val="007465A7"/>
    <w:rsid w:val="007553D5"/>
    <w:rsid w:val="0075748B"/>
    <w:rsid w:val="00766724"/>
    <w:rsid w:val="00770DB7"/>
    <w:rsid w:val="0077290B"/>
    <w:rsid w:val="007757F4"/>
    <w:rsid w:val="00784DA4"/>
    <w:rsid w:val="00785C74"/>
    <w:rsid w:val="007902B4"/>
    <w:rsid w:val="00792277"/>
    <w:rsid w:val="007A749F"/>
    <w:rsid w:val="007C458C"/>
    <w:rsid w:val="007E719E"/>
    <w:rsid w:val="008008BB"/>
    <w:rsid w:val="00801ACF"/>
    <w:rsid w:val="0080668D"/>
    <w:rsid w:val="0080760F"/>
    <w:rsid w:val="00810950"/>
    <w:rsid w:val="00826EA3"/>
    <w:rsid w:val="0083378F"/>
    <w:rsid w:val="00843800"/>
    <w:rsid w:val="00845813"/>
    <w:rsid w:val="00856FE7"/>
    <w:rsid w:val="00877FBE"/>
    <w:rsid w:val="00892872"/>
    <w:rsid w:val="008974A1"/>
    <w:rsid w:val="008B16D2"/>
    <w:rsid w:val="008B77C4"/>
    <w:rsid w:val="008C3F70"/>
    <w:rsid w:val="008E1F98"/>
    <w:rsid w:val="008E7643"/>
    <w:rsid w:val="008E7E60"/>
    <w:rsid w:val="008F31AF"/>
    <w:rsid w:val="008F46BE"/>
    <w:rsid w:val="00905876"/>
    <w:rsid w:val="00907E94"/>
    <w:rsid w:val="00922861"/>
    <w:rsid w:val="00932633"/>
    <w:rsid w:val="009470DB"/>
    <w:rsid w:val="00956F53"/>
    <w:rsid w:val="00957644"/>
    <w:rsid w:val="009646BB"/>
    <w:rsid w:val="0096605F"/>
    <w:rsid w:val="00970089"/>
    <w:rsid w:val="0097183B"/>
    <w:rsid w:val="009722B0"/>
    <w:rsid w:val="00985C9B"/>
    <w:rsid w:val="0098721E"/>
    <w:rsid w:val="00990BD4"/>
    <w:rsid w:val="00997B38"/>
    <w:rsid w:val="009A54EF"/>
    <w:rsid w:val="009A7411"/>
    <w:rsid w:val="009B10E3"/>
    <w:rsid w:val="009B4B32"/>
    <w:rsid w:val="009B7133"/>
    <w:rsid w:val="009C57FC"/>
    <w:rsid w:val="009F1334"/>
    <w:rsid w:val="009F3F9E"/>
    <w:rsid w:val="009F40B2"/>
    <w:rsid w:val="009F6788"/>
    <w:rsid w:val="00A07323"/>
    <w:rsid w:val="00A1072F"/>
    <w:rsid w:val="00A1294B"/>
    <w:rsid w:val="00A1320C"/>
    <w:rsid w:val="00A16F58"/>
    <w:rsid w:val="00A26526"/>
    <w:rsid w:val="00A27DE6"/>
    <w:rsid w:val="00A30C04"/>
    <w:rsid w:val="00A375F0"/>
    <w:rsid w:val="00A410B5"/>
    <w:rsid w:val="00A42A07"/>
    <w:rsid w:val="00A47ADC"/>
    <w:rsid w:val="00A52770"/>
    <w:rsid w:val="00A5696B"/>
    <w:rsid w:val="00A92B61"/>
    <w:rsid w:val="00A93923"/>
    <w:rsid w:val="00A95B8D"/>
    <w:rsid w:val="00A95E29"/>
    <w:rsid w:val="00A97F15"/>
    <w:rsid w:val="00AA55E1"/>
    <w:rsid w:val="00AA7B0B"/>
    <w:rsid w:val="00AB5FFF"/>
    <w:rsid w:val="00AB6F3E"/>
    <w:rsid w:val="00AB794A"/>
    <w:rsid w:val="00AB7C74"/>
    <w:rsid w:val="00AC3C6E"/>
    <w:rsid w:val="00AC6C6F"/>
    <w:rsid w:val="00AD149B"/>
    <w:rsid w:val="00AD562F"/>
    <w:rsid w:val="00AE145C"/>
    <w:rsid w:val="00AE687D"/>
    <w:rsid w:val="00AF765B"/>
    <w:rsid w:val="00B017DF"/>
    <w:rsid w:val="00B119CB"/>
    <w:rsid w:val="00B13BE1"/>
    <w:rsid w:val="00B23CB3"/>
    <w:rsid w:val="00B26C6F"/>
    <w:rsid w:val="00B2773D"/>
    <w:rsid w:val="00B3449C"/>
    <w:rsid w:val="00B377B3"/>
    <w:rsid w:val="00B55EF7"/>
    <w:rsid w:val="00B70BF9"/>
    <w:rsid w:val="00B75916"/>
    <w:rsid w:val="00B82910"/>
    <w:rsid w:val="00B83B14"/>
    <w:rsid w:val="00B92FF3"/>
    <w:rsid w:val="00BA6E4A"/>
    <w:rsid w:val="00BB01E2"/>
    <w:rsid w:val="00BB0661"/>
    <w:rsid w:val="00BB45C5"/>
    <w:rsid w:val="00BB5C68"/>
    <w:rsid w:val="00BC1161"/>
    <w:rsid w:val="00BC4C87"/>
    <w:rsid w:val="00BD4125"/>
    <w:rsid w:val="00BF1495"/>
    <w:rsid w:val="00C023A4"/>
    <w:rsid w:val="00C05654"/>
    <w:rsid w:val="00C105EE"/>
    <w:rsid w:val="00C128ED"/>
    <w:rsid w:val="00C1467C"/>
    <w:rsid w:val="00C15BC7"/>
    <w:rsid w:val="00C237B0"/>
    <w:rsid w:val="00C23BCB"/>
    <w:rsid w:val="00C2412A"/>
    <w:rsid w:val="00C25391"/>
    <w:rsid w:val="00C334A2"/>
    <w:rsid w:val="00C41775"/>
    <w:rsid w:val="00C45555"/>
    <w:rsid w:val="00C50A93"/>
    <w:rsid w:val="00C54B06"/>
    <w:rsid w:val="00C56BC0"/>
    <w:rsid w:val="00C602B3"/>
    <w:rsid w:val="00C60A8F"/>
    <w:rsid w:val="00C61295"/>
    <w:rsid w:val="00C66AAD"/>
    <w:rsid w:val="00C73875"/>
    <w:rsid w:val="00C81E67"/>
    <w:rsid w:val="00C8286F"/>
    <w:rsid w:val="00C85F29"/>
    <w:rsid w:val="00C87840"/>
    <w:rsid w:val="00C94263"/>
    <w:rsid w:val="00CA115F"/>
    <w:rsid w:val="00CA180E"/>
    <w:rsid w:val="00CB28D7"/>
    <w:rsid w:val="00CB5489"/>
    <w:rsid w:val="00CC280C"/>
    <w:rsid w:val="00CC68D2"/>
    <w:rsid w:val="00CD04C3"/>
    <w:rsid w:val="00CD427E"/>
    <w:rsid w:val="00CE57DA"/>
    <w:rsid w:val="00D056C8"/>
    <w:rsid w:val="00D12501"/>
    <w:rsid w:val="00D14DA3"/>
    <w:rsid w:val="00D14E61"/>
    <w:rsid w:val="00D26910"/>
    <w:rsid w:val="00D34F96"/>
    <w:rsid w:val="00D50AC3"/>
    <w:rsid w:val="00D50E32"/>
    <w:rsid w:val="00D51E2E"/>
    <w:rsid w:val="00D52583"/>
    <w:rsid w:val="00D63FA9"/>
    <w:rsid w:val="00D65569"/>
    <w:rsid w:val="00D70FB8"/>
    <w:rsid w:val="00D72EA8"/>
    <w:rsid w:val="00D7507F"/>
    <w:rsid w:val="00D75AAA"/>
    <w:rsid w:val="00D76078"/>
    <w:rsid w:val="00D814C1"/>
    <w:rsid w:val="00D87C89"/>
    <w:rsid w:val="00D935D9"/>
    <w:rsid w:val="00D938C1"/>
    <w:rsid w:val="00DA3372"/>
    <w:rsid w:val="00DB53AC"/>
    <w:rsid w:val="00DB584C"/>
    <w:rsid w:val="00DB6EA5"/>
    <w:rsid w:val="00DC7D8E"/>
    <w:rsid w:val="00DD47D5"/>
    <w:rsid w:val="00DE2CDA"/>
    <w:rsid w:val="00DE66E6"/>
    <w:rsid w:val="00DE6F1C"/>
    <w:rsid w:val="00DE761E"/>
    <w:rsid w:val="00DF7291"/>
    <w:rsid w:val="00DF7EA0"/>
    <w:rsid w:val="00E1033B"/>
    <w:rsid w:val="00E16044"/>
    <w:rsid w:val="00E22E96"/>
    <w:rsid w:val="00E30D52"/>
    <w:rsid w:val="00E41AC8"/>
    <w:rsid w:val="00E428B8"/>
    <w:rsid w:val="00E5545A"/>
    <w:rsid w:val="00E56097"/>
    <w:rsid w:val="00E5621D"/>
    <w:rsid w:val="00E633EA"/>
    <w:rsid w:val="00E63841"/>
    <w:rsid w:val="00E714F6"/>
    <w:rsid w:val="00E74DDE"/>
    <w:rsid w:val="00E827E1"/>
    <w:rsid w:val="00E85403"/>
    <w:rsid w:val="00E934D5"/>
    <w:rsid w:val="00EB5FBF"/>
    <w:rsid w:val="00EB6C73"/>
    <w:rsid w:val="00ED259B"/>
    <w:rsid w:val="00ED7584"/>
    <w:rsid w:val="00EF07F9"/>
    <w:rsid w:val="00F07C8C"/>
    <w:rsid w:val="00F11970"/>
    <w:rsid w:val="00F1637B"/>
    <w:rsid w:val="00F17E85"/>
    <w:rsid w:val="00F25F89"/>
    <w:rsid w:val="00F27A4E"/>
    <w:rsid w:val="00F35106"/>
    <w:rsid w:val="00F402F2"/>
    <w:rsid w:val="00F4427F"/>
    <w:rsid w:val="00F515D1"/>
    <w:rsid w:val="00F539C2"/>
    <w:rsid w:val="00F56454"/>
    <w:rsid w:val="00F67018"/>
    <w:rsid w:val="00F712A7"/>
    <w:rsid w:val="00F715A0"/>
    <w:rsid w:val="00F771EC"/>
    <w:rsid w:val="00F774A7"/>
    <w:rsid w:val="00F77BD0"/>
    <w:rsid w:val="00FA60BC"/>
    <w:rsid w:val="00FB6051"/>
    <w:rsid w:val="264007A8"/>
    <w:rsid w:val="277A1ABA"/>
    <w:rsid w:val="5DC97381"/>
    <w:rsid w:val="6225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57D3D5E"/>
  <w15:docId w15:val="{B54E862B-1330-4F40-82F4-43C21E35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customStyle="1" w:styleId="HTMLPreformattedChar">
    <w:name w:val="HTML Preformatted Char"/>
    <w:link w:val="HTMLPreformatted"/>
    <w:uiPriority w:val="99"/>
    <w:rPr>
      <w:rFonts w:ascii="Courier New" w:eastAsia="Courier New" w:hAnsi="Courier New" w:cs="Courier New"/>
      <w:color w:val="000000"/>
      <w:sz w:val="18"/>
      <w:szCs w:val="18"/>
      <w:u w:color="00000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Pr>
      <w:rFonts w:ascii="Consolas" w:hAnsi="Consolas" w:cs="Consola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customStyle="1" w:styleId="font31">
    <w:name w:val="font31"/>
    <w:rPr>
      <w:rFonts w:ascii="Calibri" w:hAnsi="Calibri" w:cs="Calibri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08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5301C-DA0A-45F6-B007-5F9D14A0E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3</Words>
  <Characters>35643</Characters>
  <Application>Microsoft Office Word</Application>
  <DocSecurity>0</DocSecurity>
  <Lines>29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DSarkar</dc:creator>
  <cp:lastModifiedBy>DIBYENDU SARKAR</cp:lastModifiedBy>
  <cp:revision>6</cp:revision>
  <dcterms:created xsi:type="dcterms:W3CDTF">2023-11-18T09:37:00Z</dcterms:created>
  <dcterms:modified xsi:type="dcterms:W3CDTF">2023-11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16478BFA1E14F1F9C42EB6233C064A6</vt:lpwstr>
  </property>
</Properties>
</file>